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5CC20" w14:textId="5BEE196E" w:rsidR="006918A0" w:rsidRDefault="006918A0" w:rsidP="00A05866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bookmarkStart w:id="0" w:name="OLE_LINK65"/>
      <w:r w:rsidRPr="0031546B">
        <w:rPr>
          <w:rFonts w:ascii="Times New Roman" w:eastAsia="宋体" w:hAnsi="Times New Roman" w:cs="Times New Roman"/>
          <w:sz w:val="28"/>
          <w:szCs w:val="28"/>
        </w:rPr>
        <w:t>Supporting Information</w:t>
      </w:r>
    </w:p>
    <w:p w14:paraId="5852701E" w14:textId="291F53C8" w:rsidR="0027277E" w:rsidRPr="0031546B" w:rsidRDefault="0027277E" w:rsidP="00A05866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>M</w:t>
      </w:r>
      <w:r w:rsidRPr="0027277E">
        <w:rPr>
          <w:rFonts w:ascii="Times New Roman" w:eastAsia="宋体" w:hAnsi="Times New Roman" w:cs="Times New Roman"/>
          <w:sz w:val="28"/>
          <w:szCs w:val="28"/>
        </w:rPr>
        <w:t>arine Life Science &amp; Technology</w:t>
      </w:r>
    </w:p>
    <w:p w14:paraId="3F5BD367" w14:textId="38F37313" w:rsidR="0027277E" w:rsidRPr="0027277E" w:rsidRDefault="0027277E" w:rsidP="00A05866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0"/>
        </w:rPr>
      </w:pPr>
      <w:r w:rsidRPr="0027277E">
        <w:rPr>
          <w:rFonts w:ascii="Times New Roman" w:eastAsia="等线" w:hAnsi="Times New Roman" w:cs="Times New Roman"/>
          <w:sz w:val="28"/>
          <w:szCs w:val="20"/>
        </w:rPr>
        <w:t xml:space="preserve">Response of </w:t>
      </w:r>
      <w:r w:rsidRPr="0027277E">
        <w:rPr>
          <w:rFonts w:ascii="Times New Roman" w:eastAsia="等线" w:hAnsi="Times New Roman" w:cs="Times New Roman"/>
          <w:i/>
          <w:iCs/>
          <w:sz w:val="28"/>
          <w:szCs w:val="20"/>
        </w:rPr>
        <w:t xml:space="preserve">Salmonella enterica </w:t>
      </w:r>
      <w:r w:rsidRPr="0027277E">
        <w:rPr>
          <w:rFonts w:ascii="Times New Roman" w:eastAsia="等线" w:hAnsi="Times New Roman" w:cs="Times New Roman"/>
          <w:sz w:val="28"/>
          <w:szCs w:val="20"/>
        </w:rPr>
        <w:t xml:space="preserve">serovar Typhimurium to alginate oligosaccharides fermented with fecal inoculum: </w:t>
      </w:r>
      <w:del w:id="1" w:author="程 佳莹" w:date="2023-05-18T19:43:00Z">
        <w:r w:rsidRPr="0027277E" w:rsidDel="00120FF0">
          <w:rPr>
            <w:rFonts w:ascii="Times New Roman" w:eastAsia="等线" w:hAnsi="Times New Roman" w:cs="Times New Roman" w:hint="eastAsia"/>
            <w:sz w:val="28"/>
            <w:szCs w:val="20"/>
          </w:rPr>
          <w:delText>I</w:delText>
        </w:r>
      </w:del>
      <w:ins w:id="2" w:author="程 佳莹" w:date="2023-05-18T19:43:00Z">
        <w:r w:rsidR="00120FF0">
          <w:rPr>
            <w:rFonts w:ascii="Times New Roman" w:eastAsia="等线" w:hAnsi="Times New Roman" w:cs="Times New Roman" w:hint="eastAsia"/>
            <w:sz w:val="28"/>
            <w:szCs w:val="20"/>
          </w:rPr>
          <w:t>i</w:t>
        </w:r>
      </w:ins>
      <w:r w:rsidRPr="0027277E">
        <w:rPr>
          <w:rFonts w:ascii="Times New Roman" w:eastAsia="等线" w:hAnsi="Times New Roman" w:cs="Times New Roman"/>
          <w:sz w:val="28"/>
          <w:szCs w:val="20"/>
        </w:rPr>
        <w:t>ntegrated transcriptomic and metabolomic analyses</w:t>
      </w:r>
    </w:p>
    <w:p w14:paraId="0896B821" w14:textId="77777777" w:rsidR="0031546B" w:rsidRPr="0027277E" w:rsidRDefault="0031546B" w:rsidP="00A0586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0"/>
    <w:p w14:paraId="22229495" w14:textId="7C8B37DA" w:rsidR="00E14EAB" w:rsidRPr="000E5D26" w:rsidRDefault="00E14EAB" w:rsidP="00A05866">
      <w:pPr>
        <w:spacing w:line="360" w:lineRule="auto"/>
        <w:jc w:val="left"/>
        <w:rPr>
          <w:rFonts w:ascii="Times New Roman" w:hAnsi="Times New Roman" w:cs="Times New Roman"/>
          <w:sz w:val="24"/>
          <w:szCs w:val="18"/>
          <w:vertAlign w:val="superscript"/>
        </w:rPr>
      </w:pPr>
      <w:r w:rsidRPr="000E5D26">
        <w:rPr>
          <w:rFonts w:ascii="Times New Roman" w:hAnsi="Times New Roman" w:cs="Times New Roman"/>
          <w:sz w:val="24"/>
          <w:szCs w:val="18"/>
        </w:rPr>
        <w:t>Jiaying Cheng, Mengshi Xiao, Xinmiao Ren,</w:t>
      </w:r>
      <w:r w:rsidR="00EB69AC" w:rsidRPr="00EB69AC">
        <w:rPr>
          <w:rFonts w:ascii="Times New Roman" w:hAnsi="Times New Roman" w:cs="Times New Roman"/>
          <w:sz w:val="24"/>
          <w:szCs w:val="18"/>
        </w:rPr>
        <w:t xml:space="preserve"> </w:t>
      </w:r>
      <w:r w:rsidR="00EB69AC" w:rsidRPr="00627C96">
        <w:rPr>
          <w:rFonts w:ascii="Times New Roman" w:hAnsi="Times New Roman" w:cs="Times New Roman"/>
          <w:sz w:val="24"/>
          <w:szCs w:val="18"/>
        </w:rPr>
        <w:t>Francesco</w:t>
      </w:r>
      <w:r w:rsidR="00EB69AC">
        <w:rPr>
          <w:rFonts w:ascii="Times New Roman" w:hAnsi="Times New Roman" w:cs="Times New Roman"/>
          <w:sz w:val="24"/>
          <w:szCs w:val="18"/>
        </w:rPr>
        <w:t xml:space="preserve"> </w:t>
      </w:r>
      <w:r w:rsidR="00EB69AC" w:rsidRPr="00627C96">
        <w:rPr>
          <w:rFonts w:ascii="Times New Roman" w:hAnsi="Times New Roman" w:cs="Times New Roman"/>
          <w:sz w:val="24"/>
          <w:szCs w:val="18"/>
        </w:rPr>
        <w:t>Secundo</w:t>
      </w:r>
      <w:r w:rsidR="00EB69AC">
        <w:rPr>
          <w:rFonts w:ascii="Times New Roman" w:hAnsi="Times New Roman" w:cs="Times New Roman" w:hint="eastAsia"/>
          <w:sz w:val="24"/>
          <w:szCs w:val="18"/>
        </w:rPr>
        <w:t>,</w:t>
      </w:r>
      <w:r w:rsidRPr="000E5D26">
        <w:rPr>
          <w:rFonts w:ascii="Times New Roman" w:hAnsi="Times New Roman" w:cs="Times New Roman"/>
          <w:sz w:val="24"/>
          <w:szCs w:val="18"/>
        </w:rPr>
        <w:t xml:space="preserve"> Ying Yu, Shihao Nan,</w:t>
      </w:r>
      <w:r w:rsidRPr="005939A2">
        <w:rPr>
          <w:rFonts w:ascii="Times New Roman" w:hAnsi="Times New Roman" w:cs="Times New Roman"/>
          <w:sz w:val="24"/>
          <w:szCs w:val="18"/>
        </w:rPr>
        <w:t xml:space="preserve"> </w:t>
      </w:r>
      <w:r w:rsidRPr="000E5D26">
        <w:rPr>
          <w:rFonts w:ascii="Times New Roman" w:hAnsi="Times New Roman" w:cs="Times New Roman"/>
          <w:sz w:val="24"/>
          <w:szCs w:val="18"/>
        </w:rPr>
        <w:t>Weimiao Chen</w:t>
      </w:r>
      <w:r w:rsidRPr="005939A2">
        <w:rPr>
          <w:rFonts w:ascii="Times New Roman" w:hAnsi="Times New Roman" w:cs="Times New Roman"/>
          <w:sz w:val="24"/>
          <w:szCs w:val="18"/>
        </w:rPr>
        <w:t>,</w:t>
      </w:r>
      <w:r w:rsidRPr="000E5D26">
        <w:rPr>
          <w:rFonts w:ascii="Times New Roman" w:hAnsi="Times New Roman" w:cs="Times New Roman"/>
          <w:sz w:val="24"/>
          <w:szCs w:val="18"/>
        </w:rPr>
        <w:t xml:space="preserve"> Changliang Zhu, Qing Kong, Youtao Huang, Xiaodan Fu</w:t>
      </w:r>
      <w:r w:rsidR="0027277E">
        <w:rPr>
          <w:rFonts w:ascii="Times New Roman" w:hAnsi="Times New Roman" w:cs="Times New Roman"/>
          <w:b/>
          <w:kern w:val="0"/>
          <w:sz w:val="24"/>
          <w:szCs w:val="24"/>
        </w:rPr>
        <w:t>*</w:t>
      </w:r>
      <w:r w:rsidRPr="000E5D26">
        <w:rPr>
          <w:rFonts w:ascii="Times New Roman" w:hAnsi="Times New Roman" w:cs="Times New Roman"/>
          <w:sz w:val="24"/>
          <w:szCs w:val="18"/>
        </w:rPr>
        <w:t>, Haijin Mou</w:t>
      </w:r>
      <w:r w:rsidR="0027277E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14:paraId="3103C9F6" w14:textId="77777777" w:rsidR="00D01A52" w:rsidRPr="00E14EAB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BC5CC5A" w14:textId="22E8ECC0" w:rsidR="00D01A52" w:rsidRPr="00D01A52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*Corresponding Author</w:t>
      </w:r>
    </w:p>
    <w:p w14:paraId="785FA331" w14:textId="437F2643" w:rsidR="00D01A52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Mincho" w:hAnsi="Times New Roman" w:cs="Times New Roman"/>
          <w:bCs/>
          <w:kern w:val="0"/>
          <w:sz w:val="24"/>
          <w:szCs w:val="24"/>
          <w:lang w:eastAsia="en-US" w:bidi="he-IL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Xiaodan Fu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en-US" w:bidi="he-IL"/>
        </w:rPr>
        <w:t xml:space="preserve"> </w:t>
      </w:r>
    </w:p>
    <w:p w14:paraId="7FEBB387" w14:textId="2EE6E42C" w:rsidR="00101FC1" w:rsidRDefault="00101FC1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Mincho" w:hAnsi="Times New Roman" w:cs="Times New Roman"/>
          <w:bCs/>
          <w:kern w:val="0"/>
          <w:sz w:val="24"/>
          <w:szCs w:val="24"/>
          <w:lang w:eastAsia="en-US" w:bidi="he-IL"/>
        </w:rPr>
      </w:pPr>
      <w:r w:rsidRPr="00101FC1">
        <w:rPr>
          <w:rFonts w:ascii="Times New Roman" w:eastAsia="MS Mincho" w:hAnsi="Times New Roman" w:cs="Times New Roman"/>
          <w:bCs/>
          <w:kern w:val="0"/>
          <w:sz w:val="24"/>
          <w:szCs w:val="24"/>
          <w:lang w:eastAsia="en-US" w:bidi="he-IL"/>
        </w:rPr>
        <w:t>Assistant research fellow</w:t>
      </w:r>
    </w:p>
    <w:p w14:paraId="39E48BCF" w14:textId="77777777" w:rsidR="00D01A52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State Key Laboratory of Food Science and Technology, Nanchang University</w:t>
      </w:r>
    </w:p>
    <w:p w14:paraId="0FD45533" w14:textId="0884BA40" w:rsidR="00D01A52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bidi="he-IL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No. 235 Nanjing East Road, Nanchang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he-IL"/>
        </w:rPr>
        <w:t xml:space="preserve">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 xml:space="preserve">330047, Jiangxi Province, </w:t>
      </w:r>
      <w:del w:id="3" w:author="程 佳莹" w:date="2023-05-18T19:43:00Z">
        <w:r w:rsidDel="00120FF0">
          <w:rPr>
            <w:rFonts w:ascii="Times New Roman" w:eastAsia="MS Mincho" w:hAnsi="Times New Roman" w:cs="Times New Roman"/>
            <w:kern w:val="0"/>
            <w:sz w:val="24"/>
            <w:szCs w:val="24"/>
            <w:lang w:eastAsia="en-US" w:bidi="he-IL"/>
          </w:rPr>
          <w:delText>People</w:delText>
        </w:r>
        <w:r w:rsidDel="00120FF0">
          <w:rPr>
            <w:rFonts w:ascii="Times New Roman" w:eastAsia="宋体" w:hAnsi="Times New Roman" w:cs="Times New Roman"/>
            <w:kern w:val="0"/>
            <w:sz w:val="24"/>
            <w:szCs w:val="24"/>
            <w:lang w:bidi="he-IL"/>
          </w:rPr>
          <w:delText>’</w:delText>
        </w:r>
        <w:r w:rsidDel="00120FF0">
          <w:rPr>
            <w:rFonts w:ascii="Times New Roman" w:eastAsia="MS Mincho" w:hAnsi="Times New Roman" w:cs="Times New Roman"/>
            <w:kern w:val="0"/>
            <w:sz w:val="24"/>
            <w:szCs w:val="24"/>
            <w:lang w:eastAsia="en-US" w:bidi="he-IL"/>
          </w:rPr>
          <w:delText xml:space="preserve">s Republic of </w:delText>
        </w:r>
      </w:del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China</w:t>
      </w:r>
    </w:p>
    <w:p w14:paraId="5FD54690" w14:textId="7CF00E81" w:rsidR="00D01A52" w:rsidRPr="002066F6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highlight w:val="yellow"/>
          <w:lang w:eastAsia="en-US" w:bidi="he-IL"/>
        </w:rPr>
      </w:pPr>
      <w:r w:rsidRPr="00101FC1"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EMAIL:</w:t>
      </w:r>
      <w:r w:rsidR="00101FC1" w:rsidRPr="00101FC1">
        <w:t xml:space="preserve"> </w:t>
      </w:r>
      <w:r w:rsidR="00101FC1" w:rsidRPr="00101FC1"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luna_9303@163.com</w:t>
      </w:r>
    </w:p>
    <w:p w14:paraId="25FF0875" w14:textId="77777777" w:rsidR="00D01A52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 w:bidi="he-IL"/>
        </w:rPr>
      </w:pP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 w:bidi="he-IL"/>
        </w:rPr>
        <w:t xml:space="preserve">Haijin Mou </w:t>
      </w:r>
    </w:p>
    <w:p w14:paraId="43F424CE" w14:textId="77777777" w:rsidR="00D01A52" w:rsidRDefault="00D01A52" w:rsidP="00A05866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</w:pPr>
      <w:r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</w:rPr>
        <w:t xml:space="preserve">Colleg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of Food Science and Engineering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he-IL"/>
        </w:rPr>
        <w:t xml:space="preserve">,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 xml:space="preserve">Ocean University of China </w:t>
      </w:r>
    </w:p>
    <w:p w14:paraId="0834C470" w14:textId="4EF8148D" w:rsidR="00D01A52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bidi="he-IL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No. 5 Yushan Road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he-IL"/>
        </w:rPr>
        <w:t xml:space="preserve">, </w:t>
      </w:r>
      <w:bookmarkStart w:id="4" w:name="_Hlk23626105"/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Qingdao 266003, Shandong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he-IL"/>
        </w:rPr>
        <w:t xml:space="preserve">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 xml:space="preserve">Province, </w:t>
      </w:r>
      <w:del w:id="5" w:author="程 佳莹" w:date="2023-05-18T19:43:00Z">
        <w:r w:rsidDel="00120FF0">
          <w:rPr>
            <w:rFonts w:ascii="Times New Roman" w:eastAsia="MS Mincho" w:hAnsi="Times New Roman" w:cs="Times New Roman"/>
            <w:kern w:val="0"/>
            <w:sz w:val="24"/>
            <w:szCs w:val="24"/>
            <w:lang w:eastAsia="en-US" w:bidi="he-IL"/>
          </w:rPr>
          <w:delText>People</w:delText>
        </w:r>
        <w:r w:rsidDel="00120FF0">
          <w:rPr>
            <w:rFonts w:ascii="Times New Roman" w:eastAsia="宋体" w:hAnsi="Times New Roman" w:cs="Times New Roman"/>
            <w:kern w:val="0"/>
            <w:sz w:val="24"/>
            <w:szCs w:val="24"/>
            <w:lang w:bidi="he-IL"/>
          </w:rPr>
          <w:delText>’</w:delText>
        </w:r>
        <w:r w:rsidDel="00120FF0">
          <w:rPr>
            <w:rFonts w:ascii="Times New Roman" w:eastAsia="MS Mincho" w:hAnsi="Times New Roman" w:cs="Times New Roman"/>
            <w:kern w:val="0"/>
            <w:sz w:val="24"/>
            <w:szCs w:val="24"/>
            <w:lang w:eastAsia="en-US" w:bidi="he-IL"/>
          </w:rPr>
          <w:delText xml:space="preserve">s Republic of </w:delText>
        </w:r>
      </w:del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China</w:t>
      </w:r>
      <w:bookmarkEnd w:id="4"/>
    </w:p>
    <w:p w14:paraId="6B60A8BE" w14:textId="77777777" w:rsidR="00D01A52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 xml:space="preserve">EMAIL: </w:t>
      </w:r>
      <w:hyperlink r:id="rId7" w:history="1">
        <w:r>
          <w:rPr>
            <w:rFonts w:ascii="Times New Roman" w:hAnsi="Times New Roman" w:cs="Times New Roman"/>
            <w:sz w:val="24"/>
            <w:szCs w:val="24"/>
          </w:rPr>
          <w:t>mousun@ouc.edu.cn</w:t>
        </w:r>
      </w:hyperlink>
    </w:p>
    <w:p w14:paraId="0A4E9F31" w14:textId="0F59E6EF" w:rsidR="00774131" w:rsidRPr="002066F6" w:rsidRDefault="00D01A52" w:rsidP="00A0586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 w:bidi="he-IL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en-US" w:bidi="he-IL"/>
        </w:rPr>
        <w:t>TEL: 86-532-82032290</w:t>
      </w:r>
    </w:p>
    <w:p w14:paraId="57965703" w14:textId="77777777" w:rsidR="00867F1B" w:rsidRDefault="00867F1B" w:rsidP="00A0586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sectPr w:rsidR="00867F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7CACCC" w14:textId="5269D395" w:rsidR="00E77825" w:rsidRDefault="00E77825" w:rsidP="00A0586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r w:rsidRPr="00E77825">
        <w:rPr>
          <w:rFonts w:ascii="Times New Roman" w:eastAsia="宋体" w:hAnsi="Times New Roman" w:cs="Times New Roman"/>
          <w:b/>
          <w:bCs/>
          <w:noProof/>
          <w:sz w:val="24"/>
          <w:szCs w:val="24"/>
          <w:lang w:bidi="ar"/>
        </w:rPr>
        <w:lastRenderedPageBreak/>
        <w:drawing>
          <wp:inline distT="0" distB="0" distL="0" distR="0" wp14:anchorId="17D8B860" wp14:editId="729B7F26">
            <wp:extent cx="4861560" cy="45796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34590" w14:textId="604117DE" w:rsidR="00E77825" w:rsidRDefault="00E77825" w:rsidP="00E77825">
      <w:pPr>
        <w:spacing w:line="360" w:lineRule="auto"/>
        <w:rPr>
          <w:rFonts w:ascii="Times New Roman" w:hAnsi="Times New Roman" w:cs="Times New Roman"/>
          <w:sz w:val="24"/>
          <w:szCs w:val="18"/>
        </w:rPr>
      </w:pPr>
      <w:r w:rsidRPr="00E77825">
        <w:rPr>
          <w:rFonts w:ascii="Times New Roman" w:hAnsi="Times New Roman" w:cs="Times New Roman"/>
          <w:b/>
          <w:bCs/>
          <w:sz w:val="24"/>
          <w:szCs w:val="18"/>
        </w:rPr>
        <w:t>Fig. S1</w:t>
      </w:r>
      <w:r w:rsidRPr="00E77825">
        <w:rPr>
          <w:rFonts w:ascii="Times New Roman" w:hAnsi="Times New Roman" w:cs="Times New Roman"/>
          <w:sz w:val="24"/>
          <w:szCs w:val="18"/>
        </w:rPr>
        <w:t xml:space="preserve"> </w:t>
      </w:r>
      <w:r w:rsidRPr="00E77825">
        <w:rPr>
          <w:rFonts w:ascii="Times New Roman" w:hAnsi="Times New Roman" w:cs="Times New Roman"/>
          <w:i/>
          <w:iCs/>
          <w:sz w:val="24"/>
          <w:szCs w:val="18"/>
        </w:rPr>
        <w:t>I</w:t>
      </w:r>
      <w:r>
        <w:rPr>
          <w:rFonts w:ascii="Times New Roman" w:hAnsi="Times New Roman" w:cs="Times New Roman"/>
          <w:i/>
          <w:iCs/>
          <w:sz w:val="24"/>
          <w:szCs w:val="18"/>
        </w:rPr>
        <w:t>n vitro</w:t>
      </w:r>
      <w:r>
        <w:rPr>
          <w:rFonts w:ascii="Times New Roman" w:hAnsi="Times New Roman" w:cs="Times New Roman" w:hint="eastAsia"/>
          <w:i/>
          <w:iCs/>
          <w:sz w:val="24"/>
          <w:szCs w:val="18"/>
        </w:rPr>
        <w:t xml:space="preserve"> </w:t>
      </w:r>
      <w:r>
        <w:rPr>
          <w:rFonts w:ascii="Times New Roman" w:hAnsi="Times New Roman" w:cs="Times New Roman" w:hint="eastAsia"/>
          <w:sz w:val="24"/>
          <w:szCs w:val="18"/>
        </w:rPr>
        <w:t xml:space="preserve">fermentation </w:t>
      </w:r>
      <w:r>
        <w:rPr>
          <w:rFonts w:ascii="Times New Roman" w:hAnsi="Times New Roman" w:cs="Times New Roman"/>
          <w:sz w:val="24"/>
          <w:szCs w:val="18"/>
        </w:rPr>
        <w:t xml:space="preserve">profile of AOS, GOS, and glucose </w:t>
      </w:r>
      <w:r>
        <w:rPr>
          <w:rFonts w:ascii="Times New Roman" w:hAnsi="Times New Roman" w:cs="Times New Roman" w:hint="eastAsia"/>
          <w:sz w:val="24"/>
          <w:szCs w:val="18"/>
        </w:rPr>
        <w:t xml:space="preserve">by </w:t>
      </w:r>
      <w:r>
        <w:rPr>
          <w:rFonts w:ascii="Times New Roman" w:hAnsi="Times New Roman" w:cs="Times New Roman"/>
          <w:sz w:val="24"/>
          <w:szCs w:val="18"/>
        </w:rPr>
        <w:t>chicken fecal microbiota. (A) Growth curve</w:t>
      </w:r>
      <w:r>
        <w:rPr>
          <w:rFonts w:ascii="Times New Roman" w:hAnsi="Times New Roman" w:cs="Times New Roman" w:hint="eastAsia"/>
          <w:sz w:val="24"/>
          <w:szCs w:val="18"/>
        </w:rPr>
        <w:t>s</w:t>
      </w:r>
      <w:r>
        <w:rPr>
          <w:rFonts w:ascii="Times New Roman" w:hAnsi="Times New Roman" w:cs="Times New Roman"/>
          <w:sz w:val="24"/>
          <w:szCs w:val="18"/>
        </w:rPr>
        <w:t xml:space="preserve"> of chicken fecal microbiota.</w:t>
      </w:r>
      <w:r>
        <w:rPr>
          <w:rFonts w:ascii="Times New Roman" w:hAnsi="Times New Roman" w:cs="Times New Roman" w:hint="eastAsia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(B)</w:t>
      </w:r>
      <w:r>
        <w:rPr>
          <w:rFonts w:ascii="Times New Roman" w:hAnsi="Times New Roman" w:cs="Times New Roman" w:hint="eastAsia"/>
          <w:sz w:val="24"/>
          <w:szCs w:val="18"/>
        </w:rPr>
        <w:t xml:space="preserve"> Changes of</w:t>
      </w:r>
      <w:r>
        <w:rPr>
          <w:rFonts w:ascii="Times New Roman" w:hAnsi="Times New Roman" w:cs="Times New Roman"/>
          <w:sz w:val="24"/>
          <w:szCs w:val="18"/>
        </w:rPr>
        <w:t xml:space="preserve"> pH value</w:t>
      </w:r>
      <w:r>
        <w:rPr>
          <w:rFonts w:ascii="Times New Roman" w:hAnsi="Times New Roman" w:cs="Times New Roman" w:hint="eastAsia"/>
          <w:sz w:val="24"/>
          <w:szCs w:val="18"/>
        </w:rPr>
        <w:t>s</w:t>
      </w:r>
      <w:r>
        <w:rPr>
          <w:rFonts w:ascii="Times New Roman" w:hAnsi="Times New Roman" w:cs="Times New Roman"/>
          <w:sz w:val="24"/>
          <w:szCs w:val="18"/>
        </w:rPr>
        <w:t>. TLC profiles of degradation of AOS (C), GOS,</w:t>
      </w:r>
      <w:r>
        <w:rPr>
          <w:rFonts w:ascii="Times New Roman" w:hAnsi="Times New Roman" w:cs="Times New Roman" w:hint="eastAsia"/>
          <w:sz w:val="24"/>
          <w:szCs w:val="18"/>
        </w:rPr>
        <w:t xml:space="preserve"> and</w:t>
      </w:r>
      <w:r>
        <w:rPr>
          <w:rFonts w:ascii="Times New Roman" w:hAnsi="Times New Roman" w:cs="Times New Roman"/>
          <w:sz w:val="24"/>
          <w:szCs w:val="18"/>
        </w:rPr>
        <w:t xml:space="preserve"> glucose (D) during </w:t>
      </w:r>
      <w:r>
        <w:rPr>
          <w:rFonts w:ascii="Times New Roman" w:hAnsi="Times New Roman" w:cs="Times New Roman"/>
          <w:i/>
          <w:sz w:val="24"/>
          <w:szCs w:val="18"/>
        </w:rPr>
        <w:t>in vitro</w:t>
      </w:r>
      <w:r>
        <w:rPr>
          <w:rFonts w:ascii="Times New Roman" w:hAnsi="Times New Roman" w:cs="Times New Roman"/>
          <w:sz w:val="24"/>
          <w:szCs w:val="18"/>
        </w:rPr>
        <w:t xml:space="preserve"> fermentation. Control, without adding any oligosaccharides. Glc, glucose; Gal, galactose; GOS, galacto-oligosaccharide; M, mannuronate oligosaccharides (DP 1-6); G, guluronate oligosaccharides (DP 2-6); </w:t>
      </w:r>
      <w:r>
        <w:rPr>
          <w:rFonts w:ascii="Times New Roman" w:hAnsi="Times New Roman" w:cs="Times New Roman"/>
          <w:i/>
          <w:iCs/>
          <w:sz w:val="24"/>
          <w:szCs w:val="18"/>
        </w:rPr>
        <w:t>I</w:t>
      </w:r>
      <w:r>
        <w:rPr>
          <w:rFonts w:ascii="Times New Roman" w:hAnsi="Times New Roman" w:cs="Times New Roman"/>
          <w:sz w:val="24"/>
          <w:szCs w:val="18"/>
        </w:rPr>
        <w:t>-</w:t>
      </w:r>
      <w:r>
        <w:rPr>
          <w:rFonts w:ascii="Times New Roman" w:hAnsi="Times New Roman" w:cs="Times New Roman"/>
          <w:i/>
          <w:iCs/>
          <w:sz w:val="24"/>
          <w:szCs w:val="18"/>
        </w:rPr>
        <w:t>VI</w:t>
      </w:r>
      <w:r>
        <w:rPr>
          <w:rFonts w:ascii="Times New Roman" w:hAnsi="Times New Roman" w:cs="Times New Roman"/>
          <w:sz w:val="24"/>
          <w:szCs w:val="18"/>
        </w:rPr>
        <w:t>, DP 1</w:t>
      </w:r>
      <w:del w:id="6" w:author="程 佳莹" w:date="2023-05-18T19:44:00Z">
        <w:r w:rsidDel="00120FF0">
          <w:rPr>
            <w:rFonts w:ascii="Times New Roman" w:hAnsi="Times New Roman" w:cs="Times New Roman"/>
            <w:sz w:val="24"/>
            <w:szCs w:val="18"/>
          </w:rPr>
          <w:delText>–</w:delText>
        </w:r>
      </w:del>
      <w:ins w:id="7" w:author="程 佳莹" w:date="2023-05-18T19:44:00Z">
        <w:r w:rsidR="00120FF0">
          <w:rPr>
            <w:rFonts w:ascii="Times New Roman" w:hAnsi="Times New Roman" w:cs="Times New Roman"/>
            <w:sz w:val="24"/>
            <w:szCs w:val="18"/>
          </w:rPr>
          <w:t>-</w:t>
        </w:r>
      </w:ins>
      <w:r>
        <w:rPr>
          <w:rFonts w:ascii="Times New Roman" w:hAnsi="Times New Roman" w:cs="Times New Roman"/>
          <w:sz w:val="24"/>
          <w:szCs w:val="18"/>
        </w:rPr>
        <w:t>6. n = 3</w:t>
      </w:r>
    </w:p>
    <w:p w14:paraId="014A23DE" w14:textId="77777777" w:rsidR="00E77825" w:rsidRDefault="00E77825" w:rsidP="00A0586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</w:p>
    <w:p w14:paraId="3AF9CF3E" w14:textId="2249B8FA" w:rsidR="009C0150" w:rsidRPr="00303947" w:rsidRDefault="00FD1BBD" w:rsidP="00A0586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1</w:t>
      </w:r>
    </w:p>
    <w:p w14:paraId="1C904203" w14:textId="5E396501" w:rsidR="009C0150" w:rsidRPr="00303947" w:rsidRDefault="009C0150" w:rsidP="00A05866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039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</w:t>
      </w:r>
      <w:r w:rsidRPr="0030394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ble</w:t>
      </w:r>
      <w:r w:rsidRPr="003039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1 </w:t>
      </w:r>
      <w:r w:rsidR="003039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rimers sequences for RT-</w:t>
      </w:r>
      <w:r w:rsidR="008B61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q</w:t>
      </w:r>
      <w:r w:rsidR="003039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3550"/>
      </w:tblGrid>
      <w:tr w:rsidR="009C0150" w:rsidRPr="00555CA4" w14:paraId="5AF14EA0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2150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EB0F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 Sequence</w:t>
            </w:r>
          </w:p>
        </w:tc>
      </w:tr>
      <w:tr w:rsidR="009C0150" w:rsidRPr="00555CA4" w14:paraId="361E3462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4875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540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seG</w:t>
            </w: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5C5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TGTTAGCCCAAATGC</w:t>
            </w:r>
          </w:p>
        </w:tc>
      </w:tr>
      <w:tr w:rsidR="009C0150" w:rsidRPr="00555CA4" w14:paraId="67D0E1CB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67D2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540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seG</w:t>
            </w:r>
            <w:r w:rsidRPr="0046540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36D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CTATCACTCGTTTCGCAA</w:t>
            </w:r>
          </w:p>
        </w:tc>
      </w:tr>
      <w:tr w:rsidR="009C0150" w:rsidRPr="00555CA4" w14:paraId="6BD4A8A2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2799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540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otA</w:t>
            </w: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0648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CTGGTTTGGGTTTCT</w:t>
            </w:r>
          </w:p>
        </w:tc>
      </w:tr>
      <w:tr w:rsidR="009C0150" w:rsidRPr="00555CA4" w14:paraId="220A5D66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CB2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540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otA</w:t>
            </w: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D97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CTAATCTGAACGGCTATGC</w:t>
            </w:r>
          </w:p>
        </w:tc>
      </w:tr>
      <w:tr w:rsidR="009C0150" w:rsidRPr="00555CA4" w14:paraId="70C5E768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C922" w14:textId="4BC1D0D8" w:rsidR="009C0150" w:rsidRPr="00303947" w:rsidRDefault="00100619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f</w:t>
            </w:r>
            <w:r w:rsidR="009C0150" w:rsidRPr="0046540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i</w:t>
            </w:r>
            <w:r w:rsidR="009C0150" w:rsidRPr="0046540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="009C0150"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BDDE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GAGATTGCGACGAAT</w:t>
            </w:r>
          </w:p>
        </w:tc>
      </w:tr>
      <w:tr w:rsidR="009C0150" w:rsidRPr="00555CA4" w14:paraId="115C1BCD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77FD" w14:textId="74EC90C7" w:rsidR="009C0150" w:rsidRPr="00303947" w:rsidRDefault="00100619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="009C0150" w:rsidRPr="0046540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is</w:t>
            </w:r>
            <w:r w:rsidR="009C0150"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24D0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ACTCCTGGAAAGATGCT</w:t>
            </w:r>
          </w:p>
        </w:tc>
      </w:tr>
      <w:tr w:rsidR="009C0150" w:rsidRPr="00555CA4" w14:paraId="4E41391A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1F4" w14:textId="5351B4A3" w:rsidR="009C0150" w:rsidRPr="00303947" w:rsidRDefault="00100619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="009C0150" w:rsidRPr="0046540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465401" w:rsidRPr="0046540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 w:rsidR="009C0150"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63F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TTGATAACTTGCGTGGT</w:t>
            </w:r>
          </w:p>
        </w:tc>
      </w:tr>
      <w:tr w:rsidR="009C0150" w:rsidRPr="00555CA4" w14:paraId="5B90383F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6899" w14:textId="0B16B3C7" w:rsidR="009C0150" w:rsidRPr="00153B84" w:rsidRDefault="00100619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="009C0150"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s</w:t>
            </w:r>
            <w:r w:rsidR="009C0150"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A5F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TCATTGACCTGTCGCTG</w:t>
            </w:r>
          </w:p>
        </w:tc>
      </w:tr>
      <w:tr w:rsidR="009C0150" w:rsidRPr="00555CA4" w14:paraId="6652732E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965" w14:textId="7785B420" w:rsidR="009C0150" w:rsidRPr="00153B84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inv</w:t>
            </w:r>
            <w:r w:rsidR="00EE1BDA"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5FBB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CAGTCTCTTCCGTATGTG</w:t>
            </w:r>
          </w:p>
        </w:tc>
      </w:tr>
      <w:tr w:rsidR="009C0150" w:rsidRPr="00555CA4" w14:paraId="366E75E0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9B48" w14:textId="6CC39F48" w:rsidR="009C0150" w:rsidRPr="00153B84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inv</w:t>
            </w:r>
            <w:r w:rsidR="00EE1BDA"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E63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TGCTCTTTGGTTTGT</w:t>
            </w:r>
          </w:p>
        </w:tc>
      </w:tr>
      <w:tr w:rsidR="009C0150" w:rsidRPr="00555CA4" w14:paraId="7DBDEF67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A28" w14:textId="77777777" w:rsidR="009C0150" w:rsidRPr="00153B84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ipA</w:t>
            </w:r>
            <w:r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0AD1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GATGGAAAGGTGGTCAC</w:t>
            </w:r>
          </w:p>
        </w:tc>
      </w:tr>
      <w:tr w:rsidR="009C0150" w:rsidRPr="00555CA4" w14:paraId="250AEB6B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FCE" w14:textId="77777777" w:rsidR="009C0150" w:rsidRPr="00153B84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ipA</w:t>
            </w:r>
            <w:r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8BF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CTTCACATTCACAATC</w:t>
            </w:r>
          </w:p>
        </w:tc>
      </w:tr>
      <w:tr w:rsidR="009C0150" w:rsidRPr="00555CA4" w14:paraId="18F7F734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E3B" w14:textId="17BB62E6" w:rsidR="009C0150" w:rsidRPr="00153B84" w:rsidRDefault="00ED77E2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mpW</w:t>
            </w:r>
            <w:r w:rsidR="009C0150"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66A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TGACCTGACCCTCTTT</w:t>
            </w:r>
          </w:p>
        </w:tc>
      </w:tr>
      <w:tr w:rsidR="009C0150" w:rsidRPr="00555CA4" w14:paraId="07707EE7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3F6F" w14:textId="14EB73EA" w:rsidR="009C0150" w:rsidRPr="00153B84" w:rsidRDefault="00ED77E2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3B8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mpW</w:t>
            </w:r>
            <w:r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C0150" w:rsidRPr="00153B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7258" w14:textId="77777777" w:rsidR="009C0150" w:rsidRPr="00303947" w:rsidRDefault="009C0150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CAATCAACTGTTCCAC</w:t>
            </w:r>
          </w:p>
        </w:tc>
      </w:tr>
      <w:tr w:rsidR="00ED77E2" w:rsidRPr="00555CA4" w14:paraId="53DAFE8B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0ACF" w14:textId="6499D36C" w:rsidR="00ED77E2" w:rsidRPr="00303947" w:rsidRDefault="00ED77E2" w:rsidP="00ED77E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517" w14:textId="77777777" w:rsidR="00ED77E2" w:rsidRPr="00303947" w:rsidRDefault="00ED77E2" w:rsidP="00ED77E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AGGCTTGAGTCTTGTA</w:t>
            </w:r>
          </w:p>
        </w:tc>
      </w:tr>
      <w:tr w:rsidR="00ED77E2" w:rsidRPr="00555CA4" w14:paraId="1147DDAA" w14:textId="77777777" w:rsidTr="00FD1BBD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40D84" w14:textId="4125FC0E" w:rsidR="00ED77E2" w:rsidRPr="00303947" w:rsidRDefault="00ED77E2" w:rsidP="00ED77E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2D77" w14:textId="77777777" w:rsidR="00ED77E2" w:rsidRPr="00303947" w:rsidRDefault="00ED77E2" w:rsidP="00ED77E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AGCGTCAGTCTTTGTCC</w:t>
            </w:r>
          </w:p>
        </w:tc>
      </w:tr>
    </w:tbl>
    <w:p w14:paraId="1AB51CB2" w14:textId="77777777" w:rsidR="00867F1B" w:rsidRDefault="00867F1B" w:rsidP="00A0586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sectPr w:rsidR="00867F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522248" w14:textId="4762F0B7" w:rsidR="009C0150" w:rsidRPr="00867F1B" w:rsidRDefault="00867F1B" w:rsidP="00A0586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2</w:t>
      </w:r>
    </w:p>
    <w:p w14:paraId="01739671" w14:textId="3C5E3D3A" w:rsidR="001419B6" w:rsidRPr="00303947" w:rsidRDefault="001419B6" w:rsidP="00120FF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pPrChange w:id="8" w:author="程 佳莹" w:date="2023-05-18T19:43:00Z">
          <w:pPr>
            <w:spacing w:line="360" w:lineRule="auto"/>
          </w:pPr>
        </w:pPrChange>
      </w:pPr>
      <w:r w:rsidRPr="00303947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T</w:t>
      </w:r>
      <w:r w:rsidRPr="00303947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able</w:t>
      </w:r>
      <w:r w:rsidRPr="00303947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 S</w:t>
      </w:r>
      <w:r w:rsidR="007E329D" w:rsidRPr="00303947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2</w:t>
      </w:r>
      <w:r w:rsidRPr="00303947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 </w:t>
      </w:r>
      <w:r w:rsidR="0030394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quality control of RNA sequencing </w:t>
      </w:r>
      <w:r w:rsidR="0030394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30394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03947" w:rsidRPr="0030394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S</w:t>
      </w:r>
      <w:r w:rsidR="00303947" w:rsidRPr="00303947">
        <w:rPr>
          <w:rFonts w:ascii="Times New Roman" w:eastAsia="宋体" w:hAnsi="Times New Roman" w:cs="Times New Roman"/>
          <w:b/>
          <w:bCs/>
          <w:sz w:val="24"/>
          <w:szCs w:val="24"/>
        </w:rPr>
        <w:t>. Typhimurium</w:t>
      </w:r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1115"/>
        <w:gridCol w:w="1296"/>
        <w:gridCol w:w="1303"/>
        <w:gridCol w:w="1423"/>
        <w:gridCol w:w="1642"/>
        <w:gridCol w:w="1669"/>
      </w:tblGrid>
      <w:tr w:rsidR="00303947" w:rsidRPr="00555CA4" w14:paraId="4C326981" w14:textId="77777777" w:rsidTr="001F556B">
        <w:trPr>
          <w:trHeight w:val="312"/>
        </w:trPr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34B2C" w14:textId="47CD2A7A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24AB" w14:textId="3965D148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88DD" w14:textId="6AFFB6AD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aw </w:t>
            </w:r>
            <w:r w:rsidR="001F556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70D5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A35C" w14:textId="203BAE30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rror Ra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E484" w14:textId="6F5C6B42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ean Q30</w:t>
            </w:r>
            <w:r w:rsidR="001F556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303947" w:rsidRPr="00555CA4" w14:paraId="5A39EA3F" w14:textId="77777777" w:rsidTr="001F556B">
        <w:trPr>
          <w:trHeight w:val="312"/>
        </w:trPr>
        <w:tc>
          <w:tcPr>
            <w:tcW w:w="11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706BC2" w14:textId="15C8EA8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-Non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3A1" w14:textId="47E7D0B5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-Non-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232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3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F50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34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3949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4AA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63</w:t>
            </w:r>
          </w:p>
        </w:tc>
      </w:tr>
      <w:tr w:rsidR="00303947" w:rsidRPr="00555CA4" w14:paraId="72400D07" w14:textId="77777777" w:rsidTr="001F556B">
        <w:trPr>
          <w:trHeight w:val="312"/>
        </w:trPr>
        <w:tc>
          <w:tcPr>
            <w:tcW w:w="1175" w:type="dxa"/>
            <w:vMerge/>
            <w:tcBorders>
              <w:left w:val="nil"/>
              <w:right w:val="nil"/>
            </w:tcBorders>
          </w:tcPr>
          <w:p w14:paraId="08D757F7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62E7" w14:textId="6DAFDBEC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-Non-O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26F5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31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CB3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94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16C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D326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03</w:t>
            </w:r>
          </w:p>
        </w:tc>
      </w:tr>
      <w:tr w:rsidR="00303947" w:rsidRPr="00555CA4" w14:paraId="435837D5" w14:textId="77777777" w:rsidTr="001F556B">
        <w:trPr>
          <w:trHeight w:val="312"/>
        </w:trPr>
        <w:tc>
          <w:tcPr>
            <w:tcW w:w="1175" w:type="dxa"/>
            <w:vMerge/>
            <w:tcBorders>
              <w:left w:val="nil"/>
              <w:right w:val="nil"/>
            </w:tcBorders>
          </w:tcPr>
          <w:p w14:paraId="32D32A78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68A" w14:textId="7E4943E9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-Non-O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7C50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836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B09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55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0BA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288C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41</w:t>
            </w:r>
          </w:p>
        </w:tc>
      </w:tr>
      <w:tr w:rsidR="00303947" w:rsidRPr="00555CA4" w14:paraId="6B857477" w14:textId="77777777" w:rsidTr="001F556B">
        <w:trPr>
          <w:trHeight w:val="312"/>
        </w:trPr>
        <w:tc>
          <w:tcPr>
            <w:tcW w:w="1175" w:type="dxa"/>
            <w:vMerge/>
            <w:tcBorders>
              <w:left w:val="nil"/>
              <w:bottom w:val="nil"/>
              <w:right w:val="nil"/>
            </w:tcBorders>
          </w:tcPr>
          <w:p w14:paraId="2C6F327D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D054" w14:textId="1C79B62E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-Non-O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FA36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77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F56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2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4C0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EEC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58</w:t>
            </w:r>
          </w:p>
        </w:tc>
      </w:tr>
      <w:tr w:rsidR="00303947" w:rsidRPr="00555CA4" w14:paraId="06760E91" w14:textId="77777777" w:rsidTr="001F556B">
        <w:trPr>
          <w:trHeight w:val="312"/>
        </w:trPr>
        <w:tc>
          <w:tcPr>
            <w:tcW w:w="11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41F34A" w14:textId="5CF6F402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62C" w14:textId="1EF231D1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AO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2A63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30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C9F2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97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FC9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0992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82</w:t>
            </w:r>
          </w:p>
        </w:tc>
      </w:tr>
      <w:tr w:rsidR="00303947" w:rsidRPr="00555CA4" w14:paraId="202C261A" w14:textId="77777777" w:rsidTr="001F556B">
        <w:trPr>
          <w:trHeight w:val="312"/>
        </w:trPr>
        <w:tc>
          <w:tcPr>
            <w:tcW w:w="1175" w:type="dxa"/>
            <w:vMerge/>
            <w:tcBorders>
              <w:left w:val="nil"/>
              <w:right w:val="nil"/>
            </w:tcBorders>
          </w:tcPr>
          <w:p w14:paraId="160D1C4C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30F" w14:textId="5D26D94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AO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A41B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51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6AD0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29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7DB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B608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96</w:t>
            </w:r>
          </w:p>
        </w:tc>
      </w:tr>
      <w:tr w:rsidR="00303947" w:rsidRPr="00555CA4" w14:paraId="04CA2715" w14:textId="77777777" w:rsidTr="001F556B">
        <w:trPr>
          <w:trHeight w:val="312"/>
        </w:trPr>
        <w:tc>
          <w:tcPr>
            <w:tcW w:w="1175" w:type="dxa"/>
            <w:vMerge/>
            <w:tcBorders>
              <w:left w:val="nil"/>
              <w:right w:val="nil"/>
            </w:tcBorders>
          </w:tcPr>
          <w:p w14:paraId="676DFD75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B13" w14:textId="27EF38E1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AO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A9F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95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CC2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72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7A2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BED7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96</w:t>
            </w:r>
          </w:p>
        </w:tc>
      </w:tr>
      <w:tr w:rsidR="00303947" w:rsidRPr="00555CA4" w14:paraId="5313A6FC" w14:textId="77777777" w:rsidTr="001F556B">
        <w:trPr>
          <w:trHeight w:val="312"/>
        </w:trPr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836D3E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1676" w14:textId="471810C9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AOS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91CB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654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0C48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447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A339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AE9D" w14:textId="77777777" w:rsidR="00303947" w:rsidRPr="00303947" w:rsidRDefault="00303947" w:rsidP="00A058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39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89</w:t>
            </w:r>
          </w:p>
        </w:tc>
      </w:tr>
    </w:tbl>
    <w:p w14:paraId="61EBEE07" w14:textId="77777777" w:rsidR="006E26EB" w:rsidRPr="00555CA4" w:rsidRDefault="006E26EB" w:rsidP="00A05866">
      <w:pPr>
        <w:spacing w:line="360" w:lineRule="auto"/>
        <w:jc w:val="left"/>
        <w:rPr>
          <w:rFonts w:ascii="Times New Roman" w:hAnsi="Times New Roman"/>
        </w:rPr>
      </w:pPr>
    </w:p>
    <w:sectPr w:rsidR="006E26EB" w:rsidRPr="00555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2F78A" w14:textId="77777777" w:rsidR="00EA00E3" w:rsidRDefault="00EA00E3" w:rsidP="006C0C3C">
      <w:r>
        <w:separator/>
      </w:r>
    </w:p>
  </w:endnote>
  <w:endnote w:type="continuationSeparator" w:id="0">
    <w:p w14:paraId="1A5311AC" w14:textId="77777777" w:rsidR="00EA00E3" w:rsidRDefault="00EA00E3" w:rsidP="006C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31CA8" w14:textId="77777777" w:rsidR="00EA00E3" w:rsidRDefault="00EA00E3" w:rsidP="006C0C3C">
      <w:r>
        <w:separator/>
      </w:r>
    </w:p>
  </w:footnote>
  <w:footnote w:type="continuationSeparator" w:id="0">
    <w:p w14:paraId="0D4D7645" w14:textId="77777777" w:rsidR="00EA00E3" w:rsidRDefault="00EA00E3" w:rsidP="006C0C3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程 佳莹">
    <w15:presenceInfo w15:providerId="Windows Live" w15:userId="bcd85f0a54ee47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675"/>
    <w:rsid w:val="00027BF6"/>
    <w:rsid w:val="0003141F"/>
    <w:rsid w:val="00034C51"/>
    <w:rsid w:val="00054AA3"/>
    <w:rsid w:val="00080B5D"/>
    <w:rsid w:val="00094C04"/>
    <w:rsid w:val="000B2FEC"/>
    <w:rsid w:val="00100619"/>
    <w:rsid w:val="00101FC1"/>
    <w:rsid w:val="00114526"/>
    <w:rsid w:val="00120FF0"/>
    <w:rsid w:val="001419B6"/>
    <w:rsid w:val="00153B84"/>
    <w:rsid w:val="00172675"/>
    <w:rsid w:val="001D6804"/>
    <w:rsid w:val="001F556B"/>
    <w:rsid w:val="002066F6"/>
    <w:rsid w:val="00233DAF"/>
    <w:rsid w:val="00242D7B"/>
    <w:rsid w:val="0024680F"/>
    <w:rsid w:val="0027277E"/>
    <w:rsid w:val="002B74BC"/>
    <w:rsid w:val="002F4B06"/>
    <w:rsid w:val="002F70DC"/>
    <w:rsid w:val="00303947"/>
    <w:rsid w:val="0031546B"/>
    <w:rsid w:val="00465401"/>
    <w:rsid w:val="004F72CB"/>
    <w:rsid w:val="004F7B0C"/>
    <w:rsid w:val="00515C2A"/>
    <w:rsid w:val="00520320"/>
    <w:rsid w:val="005369BB"/>
    <w:rsid w:val="00555CA4"/>
    <w:rsid w:val="006918A0"/>
    <w:rsid w:val="006C0C3C"/>
    <w:rsid w:val="006C7D30"/>
    <w:rsid w:val="006E26EB"/>
    <w:rsid w:val="00702E84"/>
    <w:rsid w:val="00736B92"/>
    <w:rsid w:val="0075594D"/>
    <w:rsid w:val="00774131"/>
    <w:rsid w:val="0078341D"/>
    <w:rsid w:val="00787815"/>
    <w:rsid w:val="007917B1"/>
    <w:rsid w:val="007E329D"/>
    <w:rsid w:val="007E7D27"/>
    <w:rsid w:val="00825B70"/>
    <w:rsid w:val="00867F1B"/>
    <w:rsid w:val="0087476B"/>
    <w:rsid w:val="008B61F8"/>
    <w:rsid w:val="008D05B0"/>
    <w:rsid w:val="00911BA9"/>
    <w:rsid w:val="0093354C"/>
    <w:rsid w:val="00996798"/>
    <w:rsid w:val="009C0150"/>
    <w:rsid w:val="009D541C"/>
    <w:rsid w:val="00A05866"/>
    <w:rsid w:val="00A41273"/>
    <w:rsid w:val="00AA6BC7"/>
    <w:rsid w:val="00AE45A3"/>
    <w:rsid w:val="00AE4B9A"/>
    <w:rsid w:val="00BB4E80"/>
    <w:rsid w:val="00BD50EB"/>
    <w:rsid w:val="00BF1911"/>
    <w:rsid w:val="00C806F3"/>
    <w:rsid w:val="00D01A52"/>
    <w:rsid w:val="00D71453"/>
    <w:rsid w:val="00D75064"/>
    <w:rsid w:val="00D819DD"/>
    <w:rsid w:val="00DB6CFB"/>
    <w:rsid w:val="00DE3AAB"/>
    <w:rsid w:val="00E14EAB"/>
    <w:rsid w:val="00E17F66"/>
    <w:rsid w:val="00E41D79"/>
    <w:rsid w:val="00E77825"/>
    <w:rsid w:val="00E91809"/>
    <w:rsid w:val="00EA00E3"/>
    <w:rsid w:val="00EB252A"/>
    <w:rsid w:val="00EB69AC"/>
    <w:rsid w:val="00ED77E2"/>
    <w:rsid w:val="00EE1BDA"/>
    <w:rsid w:val="00F209EA"/>
    <w:rsid w:val="00F45DEE"/>
    <w:rsid w:val="00FB0FB6"/>
    <w:rsid w:val="00FD1BBD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53696"/>
  <w14:defaultImageDpi w14:val="32767"/>
  <w15:chartTrackingRefBased/>
  <w15:docId w15:val="{90BD6201-6C15-44F1-8C7E-53359EDDD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C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C3C"/>
    <w:rPr>
      <w:sz w:val="18"/>
      <w:szCs w:val="18"/>
    </w:rPr>
  </w:style>
  <w:style w:type="table" w:styleId="a7">
    <w:name w:val="Table Grid"/>
    <w:basedOn w:val="a1"/>
    <w:uiPriority w:val="39"/>
    <w:rsid w:val="00702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20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mousun@ouc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8D1E7-0409-4D2A-9AF1-4AF3860AF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佳莹</dc:creator>
  <cp:keywords/>
  <dc:description/>
  <cp:lastModifiedBy>程 佳莹</cp:lastModifiedBy>
  <cp:revision>7</cp:revision>
  <cp:lastPrinted>2022-10-30T13:16:00Z</cp:lastPrinted>
  <dcterms:created xsi:type="dcterms:W3CDTF">2023-04-19T02:12:00Z</dcterms:created>
  <dcterms:modified xsi:type="dcterms:W3CDTF">2023-05-18T11:44:00Z</dcterms:modified>
</cp:coreProperties>
</file>